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. Evaluation designs (adapted from th</w:t>
      </w:r>
      <w:r>
        <w:rPr>
          <w:rFonts w:cs="Arial" w:ascii="Arial" w:hAnsi="Arial"/>
          <w:b/>
          <w:bCs/>
        </w:rPr>
        <w:t>e Cochrane Handbook for Systematic Reviews of Interventions*</w:t>
      </w:r>
      <w:r>
        <w:rPr>
          <w:rFonts w:cs="Arial" w:ascii="Arial" w:hAnsi="Arial"/>
          <w:b/>
        </w:rPr>
        <w:t>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560"/>
      </w:tblGrid>
      <w:tr>
        <w:trPr>
          <w:trHeight w:val="873" w:hRule="atLeast"/>
        </w:trPr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ndomised controlled trial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>An experimental study in which individuals are randomly allocated to receive different interventions (e.g. using the toss of a coin or a list of random numbers generated by a computer)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luster randomised trial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>
                <w:lang w:val="en-GB"/>
              </w:rPr>
            </w:pPr>
            <w:r>
              <w:rPr>
                <w:lang w:val="en-GB"/>
              </w:rPr>
              <w:t>An experimental study in which groups of people (e.g. school classes or hospitals) are randomly allocated to receive different interventions</w:t>
            </w:r>
          </w:p>
        </w:tc>
      </w:tr>
      <w:tr>
        <w:trPr>
          <w:trHeight w:val="1209" w:hRule="atLeast"/>
        </w:trPr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randomised controlled trial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 xml:space="preserve">An experimental study in which people are allocated to different interventions using methods that are not random (e.g. patients admitted during Week 1 receive intervention A, those admitted in Week 2 receive intervention B, those in Week 3 receive intervention A again, and so on) </w:t>
            </w:r>
          </w:p>
        </w:tc>
      </w:tr>
      <w:tr>
        <w:trPr>
          <w:trHeight w:val="1059" w:hRule="atLeast"/>
        </w:trPr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led before-and-after study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>A study in which observations are made before and after the implementation of an intervention, both in a group that receives the intervention and in a control group that does not. Data collection should usually be done concurrently in the two groups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b/>
                <w:lang w:val="en-GB"/>
              </w:rPr>
              <w:t>Interrupted-time-series study</w:t>
            </w:r>
          </w:p>
          <w:p>
            <w:pPr>
              <w:pStyle w:val="NormalWeb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 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 xml:space="preserve">A study using observations at multiple time points before and after an intervention. </w:t>
            </w:r>
            <w:r>
              <w:rPr>
                <w:iCs/>
                <w:lang w:val="en-GB"/>
              </w:rPr>
              <w:t>Measurements</w:t>
            </w:r>
            <w:r>
              <w:rPr>
                <w:lang w:val="en-GB"/>
              </w:rPr>
              <w:t xml:space="preserve"> are </w:t>
            </w:r>
            <w:r>
              <w:rPr>
                <w:i/>
                <w:iCs/>
                <w:lang w:val="en-GB"/>
              </w:rPr>
              <w:t>interrupted</w:t>
            </w:r>
            <w:r>
              <w:rPr>
                <w:lang w:val="en-GB"/>
              </w:rPr>
              <w:t xml:space="preserve"> by the intervention. The design attempts to detect whether an intervention has had an effect significantly greater than any underlying trend over time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istorically controlled study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>A study comparing a group of participants receiving an intervention with a similar group from the past who did not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hort study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 xml:space="preserve">A study in which a defined group of people (the cohort) is followed over time, to examine associations between different interventions received and subsequent outcomes. A </w:t>
            </w:r>
            <w:r>
              <w:rPr>
                <w:i/>
                <w:iCs/>
                <w:lang w:val="en-GB"/>
              </w:rPr>
              <w:t>prospective</w:t>
            </w:r>
            <w:r>
              <w:rPr>
                <w:lang w:val="en-GB"/>
              </w:rPr>
              <w:t xml:space="preserve"> cohort study recruits participants before any intervention and follows them into the future. A </w:t>
            </w:r>
            <w:r>
              <w:rPr>
                <w:i/>
                <w:iCs/>
                <w:lang w:val="en-GB"/>
              </w:rPr>
              <w:t>retrospective</w:t>
            </w:r>
            <w:r>
              <w:rPr>
                <w:lang w:val="en-GB"/>
              </w:rPr>
              <w:t xml:space="preserve"> cohort study identifies subjects from past records, describing the interventions received and follows them from the time of those records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se-control study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>A study comparing people with a specific outcome of interest (</w:t>
            </w:r>
            <w:r>
              <w:rPr>
                <w:i/>
                <w:iCs/>
                <w:lang w:val="en-GB"/>
              </w:rPr>
              <w:t>cases</w:t>
            </w:r>
            <w:r>
              <w:rPr>
                <w:lang w:val="en-GB"/>
              </w:rPr>
              <w:t>) with people from the same source population but without that outcome (</w:t>
            </w:r>
            <w:r>
              <w:rPr>
                <w:i/>
                <w:iCs/>
                <w:lang w:val="en-GB"/>
              </w:rPr>
              <w:t>controls</w:t>
            </w:r>
            <w:r>
              <w:rPr>
                <w:lang w:val="en-GB"/>
              </w:rPr>
              <w:t>), to examine the association between the outcome and prior exposure (e.g. receiving an intervention). This design is particularly useful when the outcome is rare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ross-sectional study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>A study collecting information on past or present interventions and current health outcomes for a group of people at a particular point in time. This kind of study examines associations between the outcomes and exposure to interventions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spacing w:lineRule="auto" w:line="240" w:before="28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ualitative study</w:t>
            </w:r>
          </w:p>
        </w:tc>
        <w:tc>
          <w:tcPr>
            <w:tcW w:w="7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</w:tabs>
              <w:spacing w:lineRule="auto" w:line="240" w:before="0" w:after="60"/>
              <w:ind w:left="431" w:hanging="357"/>
              <w:rPr/>
            </w:pPr>
            <w:r>
              <w:rPr>
                <w:lang w:val="en-GB"/>
              </w:rPr>
              <w:t>A study conducted in a natural setting which is usually designed to interpret or make sense of phenomena in terms of the meanings people bring to them. Typically in such a study, narrative data are collected from individuals or groups of ‘informants’ or from documents. These are then interpreted by the researcher(s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Cochrane Collaboration. Cochrane Handbook for Systematic Reviews of Interventions. Chichester: The Cochrane Collaboration and John Wiley &amp; Sons Ltd.; 2008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000" w:leader="none"/>
      </w:tabs>
      <w:rPr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FILENAM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input.doc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</w:t>
    </w:r>
    <w:r>
      <w:rPr>
        <w:sz w:val="20"/>
        <w:szCs w:val="20"/>
      </w:rPr>
      <w:tab/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  <w:lang w:val="nb-NO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08:06:00Z</dcterms:created>
  <dc:creator>Simon Goudie</dc:creator>
  <dc:description/>
  <cp:keywords/>
  <dc:language>en-US</dc:language>
  <cp:lastModifiedBy>Andy Oxman</cp:lastModifiedBy>
  <dcterms:modified xsi:type="dcterms:W3CDTF">2009-10-29T13:10:00Z</dcterms:modified>
  <cp:revision>4</cp:revision>
  <dc:subject/>
  <dc:title>Additional File 2</dc:title>
</cp:coreProperties>
</file>